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Additional file 1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28"/>
        <w:gridCol w:w="1296"/>
        <w:gridCol w:w="31"/>
        <w:gridCol w:w="803"/>
        <w:gridCol w:w="31"/>
        <w:gridCol w:w="4984"/>
      </w:tblGrid>
      <w:tr>
        <w:trPr>
          <w:trHeight w:val="260" w:hRule="atLeast"/>
        </w:trPr>
        <w:tc>
          <w:tcPr>
            <w:tcW w:w="1161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Locus</w:t>
            </w:r>
          </w:p>
        </w:tc>
        <w:tc>
          <w:tcPr>
            <w:tcW w:w="12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hromosome</w:t>
            </w:r>
          </w:p>
        </w:tc>
        <w:tc>
          <w:tcPr>
            <w:tcW w:w="83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Marker start (bp)</w:t>
            </w:r>
          </w:p>
        </w:tc>
        <w:tc>
          <w:tcPr>
            <w:tcW w:w="5015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ene description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9107E2</w:t>
            </w:r>
          </w:p>
        </w:tc>
        <w:tc>
          <w:tcPr>
            <w:tcW w:w="129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834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72793</w:t>
            </w:r>
          </w:p>
        </w:tc>
        <w:tc>
          <w:tcPr>
            <w:tcW w:w="5015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UPF0027 protein C22orf28 homolog. [Source:Uniprot/SWISSPROT;Acc:Q6NZS4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5378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Zv7_NA122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6106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eroxisome proliferator activated receptor gamma coactivator 1 alpha (Fragment). [Source:Uniprot/SPTREMBL;Acc:Q52MY8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5305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6342049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ret proto-oncogene  [Source:RefSeq peptide;Acc:NP_858048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0245E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590224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hypothetical protein LOC569455  [Source:RefSeq peptide;Acc:NP_001139076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6298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8108484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hypothetical protein LOC415169 [Source:RefSeq_peptide;Acc:NP_001002079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5073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723855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0S ribosomal protein L18a  [Source:UniProtKB/Swiss- Prot;Acc:Q7ZWJ4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9231E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1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0663833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pectrin alpha 2  [Source:RefSeq peptide;Acc:NP_001091958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4867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3724200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0S ribosomal protein L8  [Source:UniProtKB/Swiss- Prot;Acc:Q6P0V6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8680E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9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5181216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karyopherin (importin) beta 1 [Source:RefSeq_peptide;Acc:NP_001032791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8680E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9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5180803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karyopherin (importin) beta 1 [Source:RefSeq_peptide;Acc:NP_001032791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4174E2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5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957143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CR4-NOT transcription complex subunit 1 (CCR4- associated factor 1) [Source:UniProtKB/Swiss- Prot;Acc:A1A5H6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1777E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0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555539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ucleoporin 155  [Source:RefSeq peptide;Acc:NP_956450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8830E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6911816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hypothetical protein LOC100003412  [Source:RefSeq peptide;Acc:NP_001121760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8830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Zv7_NA16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026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Uncharacterized protein C22orf9. [Source:Uniprot/SWISSPROT;Acc:Q6ICG6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2642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0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0650894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re-mRNA-splicing regulator WTAP (Wilms tumor 1- associating protein)(WT1-associated protein)(Female- lethal(2)D homolog) [Source:UniProtKB/Swiss- Prot;Acc:Q7SXL7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1920E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3499582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hypothetical protein LOC436693 [Source:RefSeq_peptide;Acc:NP_001002420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5692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4745106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0S ribosomal protein S3a  [Source:UniProtKB/Swiss- Prot;Acc:Q6PBY1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5564E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2556317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DiGeorge syndrome critical region gene 8 [Source:RefSeq peptide;Acc:NP_001116221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5073E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65576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0S ribosomal protein L18a. [Source:Uniprot/SWISSPROT;Acc:Q7ZWJ4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9000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2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2398436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hondroitin sulfate proteoglycan 6  [Source:RefSeq peptide;Acc:NP_999854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8049E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279648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hypothetical protein LOC570994  [Source:RefSeq peptide;Acc:NP_001098747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6496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0125999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yclin-dependent kinase 8 [Source:RefSeq_peptide;Acc:NP_919389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4867E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3729639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0S ribosomal protein L8  [Source:UniProtKB/Swiss- Prot;Acc:Q6P0V6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4690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0255573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2848E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6817662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riadne homolog 2  [Source:RefSeq peptide;Acc:NP_998308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7216E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9851777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1835E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2001495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3047E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3535701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9230E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1613756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ribosomal protein L7a  [Source:RefSeq peptide;Acc:NP_956341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6908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0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714513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transmembrane emp24 domain trafficking protein 2 [Source:RefSeq peptide;Acc:NP_955842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9949E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826914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uppressor of Ty 16 homolog  [Source:RefSeq peptide;Acc:NP_001091053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9000E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2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2406534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hondroitin sulfate proteoglycan 6  [Source:RefSeq peptide;Acc:NP_999854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6729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3747195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Eukaryotic translation initiation factor 3 subunit L (eIF3l)(Eukaryotic translation initiation factor 3 subunit E-interacting protein)(Eukaryotic translation initiation factor 3 subunit 6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6729E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3748652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Eukaryotic translation initiation factor 3 subunit L (eIF3l)(Eukaryotic translation initiation factor 3 subunit E-interacting protein)(Eukaryotic translation initiation factor 3 subunit 6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4867E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3726004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0S ribosomal protein L8  [Source:UniProtKB/Swiss- Prot;Acc:Q6P0V6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3975E1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769719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2592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2668349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RNA polymerase II subunit B Fragment [Source:UniProtKB/TrEMBL;Acc:Q6DRH1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6180E2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5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8787547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re-mRNA processing factor 8  [Source:RefSeq peptide;Acc:NP_957270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5692E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4744510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0S ribosomal protein S3a  [Source:UniProtKB/Swiss- Prot;Acc:Q6PBY1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0245E1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591037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hypothetical protein LOC569455  [Source:RefSeq peptide;Acc:NP_001139076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2974E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803939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2905E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4507401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0S ribosomal protein L10a  [Source:UniProtKB/Swiss- Prot;Acc:Q6PC69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4823E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5799546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oatomer subunit gamma-2 (Gamma-2-coat protein)(Gamma-2-COP) [Source:UniProtKB/Swiss- Prot;Acc:Q9PUE4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4823E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5798554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oatomer subunit gamma-2 (Gamma-2-coat protein)(Gamma-2-COP) [Source:UniProtKB/Swiss- Prot;Acc:Q9PUE4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7913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Zv8_NA11417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6821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hypothetical protein LOC768124  [Source:RefSeq peptide;Acc:NP_001070738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9622E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9816141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hypothetical protein LOC562437  [Source:RefSeq peptide;Acc:NP_001076299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0548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16430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olycomb protein eed  [Source:UniProtKB/Swiss- Prot;Acc:Q566T0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4213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7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6341846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HECT domain containing 1  [Source:RefSeq peptide;Acc:NP_001002504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1397E1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8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1368701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ovel protein similar to vertebrate thyroid hormone receptor interactor 12 (TRIP12) Fragment [Source:UniProtKB/TrEMBL;Acc:A3KPN5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2933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8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262399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ovel protein similar to human c-Maf-inducing protein (CMIP) Fragment [Source:UniProtKB/TrEMBL;Acc:Q1LWW3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0756E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3499048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DNA (cytosine-5-)-methyltransferase 1 [Source:RefSeq peptide;Acc:NP_571264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3449E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704616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hosphodiesterase 10A  [Source:RefSeq peptide;Acc:NP_957396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7556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1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0088037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hypothetical protein LOC336641  [Source:RefSeq peptide;Acc:NP_997925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1719E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5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9958428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1777E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0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556787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ucleoporin 155  [Source:RefSeq peptide;Acc:NP_956450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9949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818993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uppressor of Ty 16 homolog  [Source:RefSeq peptide;Acc:NP_001091053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5228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8236326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TIP1 homology and U-box containing protein 1 [Source:RefSeq peptide;Acc:NP_955968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8653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Zv8_NA3195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37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hypothetical protein LOC404612  [Source:RefSeq peptide;Acc:NP_996963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0853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2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2134276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hypothetical protein LOC555476  [Source:RefSeq peptide;Acc:NP_001038251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4174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5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939478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CR4-NOT transcription complex subunit 1 (CCR4- associated factor 1) [Source:UniProtKB/Swiss- Prot;Acc:A1A5H6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4690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2467778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3147E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5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548827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7825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0762581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-acetyltransferase NAT13 (EC 2.3.1.-) [Source:UniProtKB/Swiss-Prot;Acc:Q6DBY2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4174E1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5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956914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CR4-NOT transcription complex subunit 1 (CCR4- associated factor 1) [Source:UniProtKB/Swiss- Prot;Acc:A1A5H6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5097E1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8017082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6180E2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5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8788394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re-mRNA processing factor 8  [Source:RefSeq peptide;Acc:NP_957270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4829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4660494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2658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5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9207386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6180E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5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8780496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re-mRNA processing factor 8  [Source:RefSeq peptide;Acc:NP_957270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8049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267171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hypothetical protein LOC570994  [Source:RefSeq peptide;Acc:NP_001098747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3509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9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3139828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ribosomal protein L11  [Source:RefSeq peptide;Acc:NP_001002139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9771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6298346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6180E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5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8780823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re-mRNA processing factor 8  [Source:RefSeq peptide;Acc:NP_957270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6729E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3750697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Eukaryotic translation initiation factor 3 subunit L (eIF3l)(Eukaryotic translation initiation factor 3 subunit E-interacting protein)(Eukaryotic translation initiation factor 3 subunit 6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1557E3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68169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WD repeat domain phosphoinositide-interacting protein 3 (WIPI-3)(WD repeat-containing protein 45- like)(WDR45-like protein) [Source:UniProtKB/Swiss- Prot;Acc:Q7ZUW6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5220E2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0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7303471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ignal peptide peptidase 3  [Source:RefSeq peptide;Acc:NP_001015068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5624E1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5670270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ovel protein Fragment [Source:UniProtKB/TrEMBL;Acc:B0UYU2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2330E1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2987623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hypothetical protein LOC564367  [Source:RefSeq peptide;Acc:NP_001139056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2915E7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8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5366354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DNA-directed RNA polymerase (EC 2.7.7.6) [Source:UniProtKB/TrEMBL;Acc:A2BG99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965E6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144884</w:t>
            </w:r>
          </w:p>
        </w:tc>
        <w:tc>
          <w:tcPr>
            <w:tcW w:w="4984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5576E5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1321414</w:t>
            </w:r>
          </w:p>
        </w:tc>
        <w:tc>
          <w:tcPr>
            <w:tcW w:w="4984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5212E3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3042559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Integrator complex subunit 11 (Int11)(EC 3.1.27.- )(Cleavage and polyadenylation-specific factor 3-like protein)(CPSF3-like protein) [Source:UniProtKB/Swiss- Prot;Acc:Q503E1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7536E8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1770063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imilar to Activating signal cointegrator 1 complex subunit 3-like 1  [Source:RefSeq peptide;Acc:NP_001116729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9000E7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2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2416941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hondroitin sulfate proteoglycan 6  [Source:RefSeq peptide;Acc:NP_999854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4823E4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5800353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oatomer subunit gamma-2 (Gamma-2-coat protein)(Gamma-2-COP) [Source:UniProtKB/Swiss- Prot;Acc:Q9PUE4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3100E1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1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859285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hypothetical protein LOC799058  [Source:RefSeq peptide;Acc:NP_001077042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5692E2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4743302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0S ribosomal protein S3a  [Source:UniProtKB/Swiss- Prot;Acc:Q6PBY1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9641E1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2584945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ribosomal protein L26  [Source:RefSeq peptide;Acc:NP_998278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8190E2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2023323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rsenical pump-driving ATPase (EC 3.6.3.16)(Arsenite-translocating ATPase)(Arsenical resistance ATPase)(Arsenite-transporting ATPase) [Source:UniProtKB/Swiss-Prot;Acc:Q6IQE5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2915E6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8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5365586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DNA-directed RNA polymerase (EC 2.7.7.6) [Source:UniProtKB/TrEMBL;Acc:A2BG99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3196E2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6695738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FK506 binding protein 12-rapamycin associated protein 1  [Source:UniProtKB/TrEMBL;Acc:B0UX67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9157E7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0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464723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Mediator of RNA polymerase II transcription subunit 23 (Mediator complex subunit 23)(Cofactor required for Sp1 transcriptional activation subunit 3)(CRSP complex subunit 3) [Source:UniProtKB/Sw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2592E7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2675636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RNA polymerase II subunit B Fragment [Source:UniProtKB/TrEMBL;Acc:Q6DRH1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5905E2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936646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leucine-zipper-like transcription regulator 1 [Source:RefSeq peptide;Acc:NP_001074074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3167E5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7561312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rotein LST8 homolog  [Source:UniProtKB/Swiss- Prot;Acc:Q803V5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7901E2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Zv8_scaffold2957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4356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hypothetical protein LOC393920  [Source:RefSeq peptide;Acc:NP_957240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3449E1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679439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hosphodiesterase 10A  [Source:RefSeq peptide;Acc:NP_957396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9070E1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0120424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Wu:fb02f03 protein Fragment [Source:UniProtKB/TrEMBL;Acc:Q4V9I4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2592E6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2673746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RNA polymerase II subunit B Fragment [Source:UniProtKB/TrEMBL;Acc:Q6DRH1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2558E2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8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8081016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hypothetical protein LOC565154  [Source:RefSeq peptide;Acc:NP_001038537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9507E4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3101492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MCM5 minichromosome maintenance deficient 5 [Source:RefSeq peptide;Acc:NP_848523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6180E6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5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8780063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re-mRNA processing factor 8  [Source:RefSeq peptide;Acc:NP_957270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9114E5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6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0901722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U4/U6 small nuclear ribonucleoprotein Prp31 (Pre- mRNA-processing factor 31) [Source:UniProtKB/Swiss- Prot;Acc:Q7SXM7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0849E1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1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621547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ribosomal protein S15  [Source:RefSeq peptide;Acc:NP_001001819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1915E1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9461726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Hypoxia-inducible factor 1-alpha inhibitor (EC 1.14.11.16)(Hypoxia-inducible factor asparagine hydroxylase) [Source:UniProtKB/Swiss-Prot;Acc:P59723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9778E2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3563257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ribosomal protein S6  [Source:RefSeq peptide;Acc:NP_001003728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8904E5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8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4609952</w:t>
            </w:r>
          </w:p>
        </w:tc>
        <w:tc>
          <w:tcPr>
            <w:tcW w:w="4984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6180E25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5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8786487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re-mRNA processing factor 8  [Source:RefSeq peptide;Acc:NP_957270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2330E23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131031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hypothetical protein LOC564367  [Source:RefSeq peptide;Acc:NP_001139056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2592E3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2669284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RNA polymerase II subunit B Fragment [Source:UniProtKB/TrEMBL;Acc:Q6DRH1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2724E3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5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0548590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Transcription elongation factor SPT5 (DRB sensitivity-inducing factor large subunit)(DSIF large subunit)(Protein foggy) [Source:UniProtKB/Swiss- Prot;Acc:Q9DDT5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9157E8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0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469379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Mediator of RNA polymerase II transcription subunit 23 (Mediator complex subunit 23)(Cofactor required for Sp1 transcriptional activation subunit 3)(CRSP complex subunit 3) [Source:UniProtKB/Sw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965E1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132072</w:t>
            </w:r>
          </w:p>
        </w:tc>
        <w:tc>
          <w:tcPr>
            <w:tcW w:w="4984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1835E4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1999045</w:t>
            </w:r>
          </w:p>
        </w:tc>
        <w:tc>
          <w:tcPr>
            <w:tcW w:w="4984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3100E2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1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867738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hypothetical protein LOC799058  [Source:RefSeq peptide;Acc:NP_001077042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6180E9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5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8781109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re-mRNA processing factor 8  [Source:RefSeq peptide;Acc:NP_957270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3963E1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5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4263514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tnf receptor-associated factor 4a  [Source:RefSeq peptide;Acc:NP_991325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5680E6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202671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transportin 3  [Source:RefSeq peptide;Acc:NP_957381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3113E2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7551837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yippee-like 5  [Source:RefSeq peptide;Acc:NP_956771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8192E20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6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9419560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Ubr5 protein Fragment [Source:UniProtKB/TrEMBL;Acc:Q642I4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1220E19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5818310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MYC binding protein 2  [Source:RefSeq peptide;Acc:NP_001012247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5905E1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936083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leucine-zipper-like transcription regulator 1 [Source:RefSeq peptide;Acc:NP_001074074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8067E2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9203252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ovel protein Fragment [Source:UniProtKB/TrEMBL;Acc:A2CES2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9549E45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0847086</w:t>
            </w:r>
          </w:p>
        </w:tc>
        <w:tc>
          <w:tcPr>
            <w:tcW w:w="4984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6138E2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2569267</w:t>
            </w:r>
          </w:p>
        </w:tc>
        <w:tc>
          <w:tcPr>
            <w:tcW w:w="4984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6190E2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9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9453664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hypothetical protein LOC449780  [Source:RefSeq peptide;Acc:NP_001005953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7092E3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0862755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hypothetical protein LOC555321  [Source:RefSeq peptide;Acc:NP_001038248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1619E1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450827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uanine nucleotide-binding protein subunit beta-2- like 1 (Receptor of activated protein kinase C)(RACK) [Source:UniProtKB/Swiss-Prot;Acc:O42248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0442E1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1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126358</w:t>
            </w:r>
          </w:p>
        </w:tc>
        <w:tc>
          <w:tcPr>
            <w:tcW w:w="4984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3151E1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1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6070103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-phase kinase-associated protein 1  [Source:RefSeq peptide;Acc:NP_957037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7656E1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498017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ovel protein similar to vertebrate brefeldin A- inhibited guanine nucleotide-exchange protein 3 (KIAA1244) Fragment  [Source:UniProtKB/TrEMBL;Acc:B8JHV8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3196E13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6552852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FK506 binding protein 12-rapamycin associated protein 1  [Source:UniProtKB/TrEMBL;Acc:B0UX67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9949E4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829060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uppressor of Ty 16 homolog  [Source:RefSeq peptide;Acc:NP_001091053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8190E1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2016309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rsenical pump-driving ATPase (EC 3.6.3.16)(Arsenite-translocating ATPase)(Arsenical resistance ATPase)(Arsenite-transporting ATPase) [Source:UniProtKB/Swiss-Prot;Acc:Q6IQE5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7190E6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6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1367390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trumpellin  [Source:UniProtKB/Swiss- Prot;Acc:Q7ZVM1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2905E1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4507152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0S ribosomal protein L10a  [Source:UniProtKB/Swiss- Prot;Acc:Q6PC69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6875E1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0981455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ribosomal protein S12  [Source:RefSeq peptide;Acc:NP_956340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0354E1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5278486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hypothetical protein LOC563729  [Source:RefSeq peptide;Acc:NP_001122188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3196E7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6731294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FK506 binding protein 12-rapamycin associated protein 1  [Source:UniProtKB/TrEMBL;Acc:B0UX67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8279E2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3377843</w:t>
            </w:r>
          </w:p>
        </w:tc>
        <w:tc>
          <w:tcPr>
            <w:tcW w:w="4984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0516E1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1182120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ribosomal protein L21  [Source:RefSeq peptide;Acc:NP_001002155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9000E6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2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2409684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hondroitin sulfate proteoglycan 6  [Source:RefSeq peptide;Acc:NP_999854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5581E3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Zv8_scaffold3086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6173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E3 ubiquitin-protein ligase MIB1 (EC 6.3.2.-)(Mind bomb homolog 1)(DAPK-interacting protein 1)(DIP-1)(Zinc finger ZZ type with ankyrin repeat domain protein 2) [Source:UniProtKB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9000E10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2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2422678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hondroitin sulfate proteoglycan 6  [Source:RefSeq peptide;Acc:NP_999854]</w:t>
            </w:r>
          </w:p>
        </w:tc>
      </w:tr>
      <w:tr>
        <w:trPr>
          <w:trHeight w:val="26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5956E1</w:t>
            </w:r>
          </w:p>
        </w:tc>
        <w:tc>
          <w:tcPr>
            <w:tcW w:w="1355" w:type="dxa"/>
            <w:gridSpan w:val="3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9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0520054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ypothetical protein LOC553664  [Source:RefSeq peptide;Acc:NP_001018473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4003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7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7196163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4500E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683954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RP6 pre-mRNA processing factor 6  [Source:RefSeq peptide;Acc:NP_997820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4658E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Zv8_NA2362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262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Regulator of nonsense transcripts 2 (Nonsense mRNA reducing factor 2)(Up-frameshift suppressor 2 homolog)(hUpf2) [Source:UniProtKB/Swiss-Prot;Acc:Q9HAU5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4916E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696349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histone acetyltransferase 1  [Source:RefSeq peptide;Acc:NP_001004572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6629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1808556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ribosomal protein S14  [Source:RefSeq peptide;Acc:NP_956320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9962E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6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1968584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Dopey1 protein Fragment [Source:UniProtKB/TrEMBL;Acc:Q5BLI9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4280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9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2222110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ec13-like protein  [Source:RefSeq peptide;Acc:NP_956217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5905E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948090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leucine-zipper-like transcription regulator 1 [Source:RefSeq peptide;Acc:NP_001074074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0245E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588470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hypothetical protein LOC569455  [Source:RefSeq peptide;Acc:NP_001139076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3359E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0176773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required for meiotic nuclear division 5 homolog B [Source:RefSeq peptide;Acc:NP_957068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6875E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0981766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ribosomal protein S12  [Source:RefSeq peptide;Acc:NP_956340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3196E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6740913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FK506 binding protein 12-rapamycin associated protein 1  [Source:UniProtKB/TrEMBL;Acc:B0UX67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7187E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9940468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MYST histone acetyltransferase 1  [Source:RefSeq peptide;Acc:NP_997907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8801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2100810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kelch-like 20  [Source:RefSeq peptide;Acc:NP_998166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8882E1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5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638832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tructural maintenance of chromosomes 4 [Source:RefSeq peptide;Acc:NP_775360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965E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142833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snapToGrid w:val="false"/>
              <w:rPr>
                <w:rFonts w:ascii="Verdana" w:hAnsi="Verdana"/>
                <w:sz w:val="16"/>
                <w:szCs w:val="20"/>
              </w:rPr>
            </w:pPr>
            <w:r>
              <w:rPr>
                <w:rFonts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4174E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5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940130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CR4-NOT transcription complex subunit 1 (CCR4- associated factor 1) [Source:UniProtKB/Swiss- Prot;Acc:A1A5H6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3439E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1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7130619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robable ATP-dependent RNA helicase DDX46 (EC 3.6.1.-)(DEAD box protein 46) [Source:UniProtKB/Swiss- Prot;Acc:Q4TVV3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8105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0540699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0S ribosomal protein L36a  [Source:UniProtKB/Swiss- Prot;Acc:P61485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4317E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671264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TNF receptor-associated protein 1  [Source:RefSeq peptide;Acc:NP_001107097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5228E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8238085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TIP1 homology and U-box containing protein 1 [Source:RefSeq peptide;Acc:NP_955968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1719E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5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9961560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snapToGrid w:val="false"/>
              <w:rPr>
                <w:rFonts w:ascii="Verdana" w:hAnsi="Verdana"/>
                <w:sz w:val="16"/>
                <w:szCs w:val="20"/>
              </w:rPr>
            </w:pPr>
            <w:r>
              <w:rPr>
                <w:rFonts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9848E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8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4324360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uanine monophosphate synthetase  [Source:RefSeq peptide;Acc:NP_956881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3570E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491239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snapToGrid w:val="false"/>
              <w:rPr>
                <w:rFonts w:ascii="Verdana" w:hAnsi="Verdana"/>
                <w:sz w:val="16"/>
                <w:szCs w:val="20"/>
              </w:rPr>
            </w:pPr>
            <w:r>
              <w:rPr>
                <w:rFonts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3573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646911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snapToGrid w:val="false"/>
              <w:rPr>
                <w:rFonts w:ascii="Verdana" w:hAnsi="Verdana"/>
                <w:sz w:val="16"/>
                <w:szCs w:val="20"/>
              </w:rPr>
            </w:pPr>
            <w:r>
              <w:rPr>
                <w:rFonts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7430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5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5225766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utative uncharacterized protein Fragment [Source:UniProtKB/TrEMBL;Acc:Q498Q6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3196E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6732738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FK506 binding protein 12-rapamycin associated protein 1  [Source:UniProtKB/TrEMBL;Acc:B0UX67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2848E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6819028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riadne homolog 2  [Source:RefSeq peptide;Acc:NP_998308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6443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262920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Eukaryotic translation initiation factor 3 subunit C (eIF3c)(Eukaryotic translation initiation factor 3 subunit 8) [Source:UniProtKB/Swiss-Prot;Acc:Q6PFQ2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4867E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3726310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0S ribosomal protein L8  [Source:UniProtKB/Swiss- Prot;Acc:Q6P0V6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6232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8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01467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Transient receptor potential cation channel subfamily M member 7 (EC 2.7.11.1)(Long transient receptor potential channel 7)(LTrpC7)(Channel-kinase 1) [Source:UniProtKB/Swiss-Prot;Acc:Q96QT4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9231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1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0643817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pectrin alpha 2  [Source:RefSeq peptide;Acc:NP_001091958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6473E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0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0912616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snapToGrid w:val="false"/>
              <w:rPr>
                <w:rFonts w:ascii="Verdana" w:hAnsi="Verdana"/>
                <w:sz w:val="16"/>
                <w:szCs w:val="20"/>
              </w:rPr>
            </w:pPr>
            <w:r>
              <w:rPr>
                <w:rFonts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6180E1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5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8781966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re-mRNA processing factor 8  [Source:RefSeq peptide;Acc:NP_957270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4174E1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5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951884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CR4-NOT transcription complex subunit 1 (CCR4- associated factor 1) [Source:UniProtKB/Swiss- Prot;Acc:A1A5H6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6180E1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5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8782211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re-mRNA processing factor 8  [Source:RefSeq peptide;Acc:NP_957270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9231E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1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0664945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pectrin alpha 2  [Source:RefSeq peptide;Acc:NP_001091958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1945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836939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DEAD (Asp-Glu-Ala-Asp) box polypeptide 23 [Source:RefSeq peptide;Acc:NP_956176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8909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5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8744719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hypothetical protein LOC336726  [Source:RefSeq peptide;Acc:NP_956324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2724E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5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0546846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Transcription elongation factor SPT5 (DRB sensitivity-inducing factor large subunit)(DSIF large subunit)(Protein foggy) [Source:UniProtKB/Swiss- Prot;Acc:Q9DDT5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7331E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9203592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snapToGrid w:val="false"/>
              <w:rPr>
                <w:rFonts w:ascii="Verdana" w:hAnsi="Verdana"/>
                <w:sz w:val="16"/>
                <w:szCs w:val="20"/>
              </w:rPr>
            </w:pPr>
            <w:r>
              <w:rPr>
                <w:rFonts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4174E1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5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951339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CR4-NOT transcription complex subunit 1 (CCR4- associated factor 1) [Source:UniProtKB/Swiss- Prot;Acc:A1A5H6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6180E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5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8779744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re-mRNA processing factor 8  [Source:RefSeq peptide;Acc:NP_957270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7838E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2866198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RING finger protein unkempt-like [Source:UniProtKB/Swiss-Prot;Acc:Q9H9P5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2592E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2668875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RNA polymerase II subunit B Fragment [Source:UniProtKB/TrEMBL;Acc:Q6DRH1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1087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5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463429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UDP-xylose and UDP-N-acetylglucosamine transporter (Solute carrier family 35 member B4) [Source:UniProtKB/Swiss-Prot;Acc:Q7ZW46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9231E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1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0652151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pectrin alpha 2  [Source:RefSeq peptide;Acc:NP_001091958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8224E1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3353509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ovel protein simlar to human and mouse vacuolar protein sorting 35 (Yeast) (VPS35)Zgc:136268 protein ; [Source:UniProtKB/TrEMBL;Acc:Q6ZM34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2330E1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123708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hypothetical protein LOC564367  [Source:RefSeq peptide;Acc:NP_001139056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7536E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1769861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imilar to Activating signal cointegrator 1 complex subunit 3-like 1  [Source:RefSeq peptide;Acc:NP_001116729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6729E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3753034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Eukaryotic translation initiation factor 3 subunit L (eIF3l)(Eukaryotic translation initiation factor 3 subunit E-interacting protein)(Eukaryotic translation initiation factor 3 subunit 6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6180E1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5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8782449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re-mRNA processing factor 8  [Source:RefSeq peptide;Acc:NP_957270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4174E1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5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953753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CR4-NOT transcription complex subunit 1 (CCR4- associated factor 1) [Source:UniProtKB/Swiss- Prot;Acc:A1A5H6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1220E3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5882277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MYC binding protein 2  [Source:RefSeq peptide;Acc:NP_001012247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5097E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8016874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snapToGrid w:val="false"/>
              <w:rPr>
                <w:rFonts w:ascii="Verdana" w:hAnsi="Verdana"/>
                <w:sz w:val="16"/>
                <w:szCs w:val="20"/>
              </w:rPr>
            </w:pPr>
            <w:r>
              <w:rPr>
                <w:rFonts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7983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320600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snapToGrid w:val="false"/>
              <w:rPr>
                <w:rFonts w:ascii="Verdana" w:hAnsi="Verdana"/>
                <w:sz w:val="16"/>
                <w:szCs w:val="20"/>
              </w:rPr>
            </w:pPr>
            <w:r>
              <w:rPr>
                <w:rFonts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5357E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8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9015094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RNA polymerase-associated protein LEO1 [Source:UniProtKB/Swiss-Prot;Acc:Q6NYV9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5905E1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951979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leucine-zipper-like transcription regulator 1 [Source:RefSeq peptide;Acc:NP_001074074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9949E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831828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uppressor of Ty 16 homolog  [Source:RefSeq peptide;Acc:NP_001091053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802E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45643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CI domain-containing protein 2 (CSN12-like protein) [Source:UniProtKB/Swiss-Prot;Acc:Q5U3P0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9285E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9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7733327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ribosomal protein L15  [Source:RefSeq peptide;Acc:NP_001003447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3694E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5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00954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snapToGrid w:val="false"/>
              <w:rPr>
                <w:rFonts w:ascii="Verdana" w:hAnsi="Verdana"/>
                <w:sz w:val="16"/>
                <w:szCs w:val="20"/>
              </w:rPr>
            </w:pPr>
            <w:r>
              <w:rPr>
                <w:rFonts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8049E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277897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hypothetical protein LOC570994  [Source:RefSeq peptide;Acc:NP_001098747]</w:t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9549E4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0847416</w:t>
            </w:r>
          </w:p>
        </w:tc>
        <w:tc>
          <w:tcPr>
            <w:tcW w:w="5015" w:type="dxa"/>
            <w:gridSpan w:val="2"/>
            <w:tcBorders/>
          </w:tcPr>
          <w:p>
            <w:pPr>
              <w:pStyle w:val="Normal"/>
              <w:snapToGrid w:val="false"/>
              <w:rPr>
                <w:rFonts w:ascii="Verdana" w:hAnsi="Verdana"/>
                <w:sz w:val="16"/>
                <w:szCs w:val="20"/>
              </w:rPr>
            </w:pPr>
            <w:r>
              <w:rPr>
                <w:rFonts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61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5956E2</w:t>
            </w:r>
          </w:p>
        </w:tc>
        <w:tc>
          <w:tcPr>
            <w:tcW w:w="1296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9</w:t>
            </w:r>
          </w:p>
        </w:tc>
        <w:tc>
          <w:tcPr>
            <w:tcW w:w="834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0520308</w:t>
            </w:r>
          </w:p>
        </w:tc>
        <w:tc>
          <w:tcPr>
            <w:tcW w:w="5015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hypothetical protein LOC553664  [Source:RefSeq peptide;Acc:NP_001018473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6T21:21:00Z</dcterms:created>
  <dc:creator>Zhenyu Zhang</dc:creator>
  <dc:description/>
  <cp:keywords/>
  <dc:language>en-US</dc:language>
  <cp:lastModifiedBy>Zhenyu Zhang</cp:lastModifiedBy>
  <dcterms:modified xsi:type="dcterms:W3CDTF">2010-03-17T02:39:00Z</dcterms:modified>
  <cp:revision>3</cp:revision>
  <dc:subject/>
  <dc:title>Additional files</dc:title>
</cp:coreProperties>
</file>